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0BC9" w:rsidRPr="00EB4BF7" w:rsidRDefault="001A0BC9" w:rsidP="001A0BC9">
      <w:pPr>
        <w:spacing w:line="360" w:lineRule="auto"/>
        <w:rPr>
          <w:rFonts w:cs="Times New Roman"/>
          <w:szCs w:val="24"/>
          <w:lang w:val="en-GB"/>
        </w:rPr>
      </w:pPr>
      <w:r w:rsidRPr="00EB4BF7">
        <w:rPr>
          <w:rFonts w:cs="Times New Roman"/>
          <w:szCs w:val="24"/>
          <w:lang w:val="en-GB"/>
        </w:rPr>
        <w:t>Supplementary Table 1: Trachoma prevalence in Northern and Upper West region districts at baseline and at follow-up</w:t>
      </w:r>
      <w:r w:rsidRPr="00EB4BF7">
        <w:rPr>
          <w:rFonts w:cs="Times New Roman"/>
          <w:szCs w:val="24"/>
          <w:lang w:val="en-GB"/>
        </w:rPr>
        <w:tab/>
      </w:r>
    </w:p>
    <w:tbl>
      <w:tblPr>
        <w:tblW w:w="7876" w:type="dxa"/>
        <w:jc w:val="center"/>
        <w:tblLayout w:type="fixed"/>
        <w:tblLook w:val="0000" w:firstRow="0" w:lastRow="0" w:firstColumn="0" w:lastColumn="0" w:noHBand="0" w:noVBand="0"/>
      </w:tblPr>
      <w:tblGrid>
        <w:gridCol w:w="2169"/>
        <w:gridCol w:w="883"/>
        <w:gridCol w:w="1137"/>
        <w:gridCol w:w="897"/>
        <w:gridCol w:w="931"/>
        <w:gridCol w:w="1049"/>
        <w:gridCol w:w="810"/>
      </w:tblGrid>
      <w:tr w:rsidR="001A0BC9" w:rsidRPr="00EB4BF7" w:rsidTr="000A7AC8">
        <w:trPr>
          <w:trHeight w:val="255"/>
          <w:jc w:val="center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b/>
                <w:sz w:val="24"/>
                <w:szCs w:val="24"/>
              </w:rPr>
              <w:t>Baseline (2000-2003)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b/>
                <w:sz w:val="24"/>
                <w:szCs w:val="24"/>
              </w:rPr>
              <w:t>Follow-up/Impact Assessment (2008)</w:t>
            </w:r>
          </w:p>
        </w:tc>
      </w:tr>
      <w:tr w:rsidR="001A0BC9" w:rsidRPr="00EB4BF7" w:rsidTr="000A7AC8">
        <w:trPr>
          <w:trHeight w:val="255"/>
          <w:jc w:val="center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b/>
                <w:sz w:val="24"/>
                <w:szCs w:val="24"/>
              </w:rPr>
              <w:t>District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b/>
                <w:sz w:val="24"/>
                <w:szCs w:val="24"/>
              </w:rPr>
              <w:t>%TF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b/>
                <w:sz w:val="24"/>
                <w:szCs w:val="24"/>
              </w:rPr>
              <w:t>%TFTI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b/>
                <w:sz w:val="24"/>
                <w:szCs w:val="24"/>
              </w:rPr>
              <w:t>%TT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b/>
                <w:sz w:val="24"/>
                <w:szCs w:val="24"/>
              </w:rPr>
              <w:t>%TF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b/>
                <w:sz w:val="24"/>
                <w:szCs w:val="24"/>
              </w:rPr>
              <w:t>%TFTI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b/>
                <w:sz w:val="24"/>
                <w:szCs w:val="24"/>
              </w:rPr>
              <w:t>%TT</w:t>
            </w:r>
          </w:p>
        </w:tc>
      </w:tr>
      <w:tr w:rsidR="001A0BC9" w:rsidRPr="00EB4BF7" w:rsidTr="000A7AC8">
        <w:trPr>
          <w:trHeight w:val="323"/>
          <w:jc w:val="center"/>
        </w:trPr>
        <w:tc>
          <w:tcPr>
            <w:tcW w:w="216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Tolon Kumbungu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1A0BC9" w:rsidRPr="00EB4BF7" w:rsidTr="000A7AC8">
        <w:trPr>
          <w:trHeight w:val="305"/>
          <w:jc w:val="center"/>
        </w:trPr>
        <w:tc>
          <w:tcPr>
            <w:tcW w:w="216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West Gonja</w:t>
            </w:r>
          </w:p>
        </w:tc>
        <w:tc>
          <w:tcPr>
            <w:tcW w:w="8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1A0BC9" w:rsidRPr="00EB4BF7" w:rsidTr="000A7AC8">
        <w:trPr>
          <w:trHeight w:val="296"/>
          <w:jc w:val="center"/>
        </w:trPr>
        <w:tc>
          <w:tcPr>
            <w:tcW w:w="216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Sissala</w:t>
            </w:r>
          </w:p>
        </w:tc>
        <w:tc>
          <w:tcPr>
            <w:tcW w:w="8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5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</w:t>
            </w: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0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1A0BC9" w:rsidRPr="00EB4BF7" w:rsidTr="000A7AC8">
        <w:trPr>
          <w:trHeight w:val="296"/>
          <w:jc w:val="center"/>
        </w:trPr>
        <w:tc>
          <w:tcPr>
            <w:tcW w:w="216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</w:p>
        </w:tc>
        <w:tc>
          <w:tcPr>
            <w:tcW w:w="8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1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</w:t>
            </w: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0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1A0BC9" w:rsidRPr="00EB4BF7" w:rsidTr="000A7AC8">
        <w:trPr>
          <w:trHeight w:val="332"/>
          <w:jc w:val="center"/>
        </w:trPr>
        <w:tc>
          <w:tcPr>
            <w:tcW w:w="216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Savelugu Nanton</w:t>
            </w:r>
          </w:p>
        </w:tc>
        <w:tc>
          <w:tcPr>
            <w:tcW w:w="8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7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</w:t>
            </w: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0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1A0BC9" w:rsidRPr="00EB4BF7" w:rsidTr="000A7AC8">
        <w:trPr>
          <w:trHeight w:val="314"/>
          <w:jc w:val="center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Bol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1A0BC9" w:rsidRPr="00EB4BF7" w:rsidTr="000A7AC8">
        <w:trPr>
          <w:trHeight w:val="315"/>
          <w:jc w:val="center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West Mamprusi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1A0BC9" w:rsidRPr="00EB4BF7" w:rsidTr="000A7AC8">
        <w:trPr>
          <w:trHeight w:val="315"/>
          <w:jc w:val="center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Zabzugu/ Tatal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A0BC9" w:rsidRPr="00EB4BF7" w:rsidTr="000A7AC8">
        <w:trPr>
          <w:trHeight w:val="315"/>
          <w:jc w:val="center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Tamale Municipal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9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1A0BC9" w:rsidRPr="00EB4BF7" w:rsidTr="000A7AC8">
        <w:trPr>
          <w:trHeight w:val="315"/>
          <w:jc w:val="center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Jirapa/ Lambussi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1A0BC9" w:rsidRPr="00EB4BF7" w:rsidTr="000A7AC8">
        <w:trPr>
          <w:trHeight w:val="305"/>
          <w:jc w:val="center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Gushiegu/ Karaga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1A0BC9" w:rsidRPr="00EB4BF7" w:rsidTr="000A7AC8">
        <w:trPr>
          <w:trHeight w:val="350"/>
          <w:jc w:val="center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Nanumba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1A0BC9" w:rsidRPr="00EB4BF7" w:rsidTr="000A7AC8">
        <w:trPr>
          <w:trHeight w:val="315"/>
          <w:jc w:val="center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Gonja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1A0BC9" w:rsidRPr="00EB4BF7" w:rsidTr="000A7AC8">
        <w:trPr>
          <w:trHeight w:val="315"/>
          <w:jc w:val="center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Nadowli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1A0BC9" w:rsidRPr="00EB4BF7" w:rsidTr="000A7AC8">
        <w:trPr>
          <w:trHeight w:val="315"/>
          <w:jc w:val="center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Yendi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1A0BC9" w:rsidRPr="00EB4BF7" w:rsidTr="000A7AC8">
        <w:trPr>
          <w:trHeight w:val="315"/>
          <w:jc w:val="center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Saboba/ Chereponi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A0BC9" w:rsidRPr="00EB4BF7" w:rsidTr="000A7AC8">
        <w:trPr>
          <w:trHeight w:val="315"/>
          <w:jc w:val="center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Lawra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1A0BC9" w:rsidRPr="00EB4BF7" w:rsidTr="000A7AC8">
        <w:trPr>
          <w:trHeight w:val="341"/>
          <w:jc w:val="center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East Mamprusi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BC9" w:rsidRPr="00EB4BF7" w:rsidRDefault="001A0BC9" w:rsidP="000A7A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BF7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</w:tbl>
    <w:p w:rsidR="001A0BC9" w:rsidRPr="00EB4BF7" w:rsidRDefault="001A0BC9" w:rsidP="001A0BC9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1A0BC9" w:rsidRPr="00EB4B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BC9"/>
    <w:rsid w:val="001A0BC9"/>
    <w:rsid w:val="009E6CA7"/>
    <w:rsid w:val="00A53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B4E11D-FB65-4AE0-8C2A-073643BE9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0BC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e Souza</dc:creator>
  <cp:keywords/>
  <dc:description/>
  <cp:lastModifiedBy>Dr. de Souza</cp:lastModifiedBy>
  <cp:revision>2</cp:revision>
  <dcterms:created xsi:type="dcterms:W3CDTF">2017-02-22T12:44:00Z</dcterms:created>
  <dcterms:modified xsi:type="dcterms:W3CDTF">2017-02-22T12:44:00Z</dcterms:modified>
</cp:coreProperties>
</file>